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A9902" w14:textId="781BDC95" w:rsidR="000D73EB" w:rsidRDefault="00FB31DB">
      <w:r>
        <w:rPr>
          <w:noProof/>
        </w:rPr>
        <w:drawing>
          <wp:inline distT="0" distB="0" distL="0" distR="0" wp14:anchorId="057C9D8C" wp14:editId="08F3C5FE">
            <wp:extent cx="5295900" cy="1709618"/>
            <wp:effectExtent l="0" t="0" r="0" b="5080"/>
            <wp:docPr id="8329553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607" cy="1732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2FB808" w14:textId="77777777" w:rsidR="00FB31DB" w:rsidRDefault="00FB31DB"/>
    <w:p w14:paraId="5839C9EC" w14:textId="39102C81" w:rsidR="00FB31DB" w:rsidRPr="00C13BFA" w:rsidRDefault="00FB31DB" w:rsidP="00FB31DB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BemboStd" w:hAnsi="Times New Roman"/>
          <w:kern w:val="0"/>
          <w:sz w:val="22"/>
        </w:rPr>
      </w:pPr>
      <w:r w:rsidRPr="00C13BFA">
        <w:rPr>
          <w:rFonts w:ascii="Times New Roman" w:eastAsia="BemboStd" w:hAnsi="Times New Roman"/>
          <w:kern w:val="0"/>
          <w:sz w:val="22"/>
        </w:rPr>
        <w:t>Fig.S1 QTL likelihood maps by multiple QTL model (MQM) on ten Chromosomes.</w:t>
      </w:r>
    </w:p>
    <w:p w14:paraId="5D3306DE" w14:textId="77777777" w:rsidR="00FB31DB" w:rsidRDefault="00FB31DB"/>
    <w:p w14:paraId="79EA1038" w14:textId="77777777" w:rsidR="00FB31DB" w:rsidRDefault="00FB31DB"/>
    <w:p w14:paraId="14BA7798" w14:textId="77777777" w:rsidR="00FB31DB" w:rsidRDefault="00FB31DB"/>
    <w:p w14:paraId="743E2146" w14:textId="77777777" w:rsidR="00FB31DB" w:rsidRDefault="00FB31DB"/>
    <w:p w14:paraId="2F132530" w14:textId="77777777" w:rsidR="00FB31DB" w:rsidRDefault="00FB31DB"/>
    <w:p w14:paraId="1ABFCAFB" w14:textId="77777777" w:rsidR="00FB31DB" w:rsidRDefault="00FB31DB"/>
    <w:p w14:paraId="45B98FE6" w14:textId="77777777" w:rsidR="00FB31DB" w:rsidRDefault="00FB31DB"/>
    <w:p w14:paraId="702941C4" w14:textId="77777777" w:rsidR="00FB31DB" w:rsidRDefault="00FB31DB"/>
    <w:p w14:paraId="452D53DC" w14:textId="77777777" w:rsidR="00FB31DB" w:rsidRDefault="00FB31DB"/>
    <w:p w14:paraId="7BDA60B3" w14:textId="77777777" w:rsidR="00FB31DB" w:rsidRDefault="00FB31DB"/>
    <w:p w14:paraId="763DD252" w14:textId="77777777" w:rsidR="00FB31DB" w:rsidRDefault="00FB31DB"/>
    <w:p w14:paraId="5A178843" w14:textId="77777777" w:rsidR="00FB31DB" w:rsidRDefault="00FB31DB"/>
    <w:p w14:paraId="6D7FE279" w14:textId="77777777" w:rsidR="00FB31DB" w:rsidRDefault="00FB31DB"/>
    <w:p w14:paraId="14663171" w14:textId="77777777" w:rsidR="00FB31DB" w:rsidRDefault="00FB31DB"/>
    <w:p w14:paraId="62516915" w14:textId="77777777" w:rsidR="00FB31DB" w:rsidRDefault="00FB31DB"/>
    <w:p w14:paraId="744FB4B8" w14:textId="77777777" w:rsidR="00FB31DB" w:rsidRDefault="00FB31DB"/>
    <w:p w14:paraId="729B15C2" w14:textId="77777777" w:rsidR="00FB31DB" w:rsidRDefault="00FB31DB"/>
    <w:p w14:paraId="5DE705F4" w14:textId="77777777" w:rsidR="00FB31DB" w:rsidRDefault="00FB31DB"/>
    <w:p w14:paraId="57A03B4F" w14:textId="77777777" w:rsidR="00FB31DB" w:rsidRPr="00FB31DB" w:rsidRDefault="00FB31DB">
      <w:pPr>
        <w:rPr>
          <w:rFonts w:hint="eastAsia"/>
        </w:rPr>
      </w:pPr>
    </w:p>
    <w:p w14:paraId="28A6887E" w14:textId="64BB5D4F" w:rsidR="00FB31DB" w:rsidRDefault="00FB31DB" w:rsidP="005E0340">
      <w:pPr>
        <w:jc w:val="center"/>
      </w:pPr>
      <w:r>
        <w:rPr>
          <w:noProof/>
        </w:rPr>
        <w:lastRenderedPageBreak/>
        <w:drawing>
          <wp:inline distT="0" distB="0" distL="0" distR="0" wp14:anchorId="325E42F4" wp14:editId="7843FE3F">
            <wp:extent cx="4667250" cy="3444292"/>
            <wp:effectExtent l="0" t="0" r="0" b="3810"/>
            <wp:docPr id="20153092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91" b="11625"/>
                    <a:stretch/>
                  </pic:blipFill>
                  <pic:spPr bwMode="auto">
                    <a:xfrm>
                      <a:off x="0" y="0"/>
                      <a:ext cx="4682592" cy="3455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44D72" w14:textId="77777777" w:rsidR="00FB31DB" w:rsidRPr="00C13BFA" w:rsidRDefault="00FB31DB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  <w:r w:rsidRPr="00C13BFA">
        <w:rPr>
          <w:rFonts w:ascii="Times New Roman" w:eastAsia="BemboStd" w:hAnsi="Times New Roman"/>
          <w:kern w:val="0"/>
          <w:sz w:val="22"/>
        </w:rPr>
        <w:t>Fig.S2 Phylogenetic tree of BrrRCO and LMI1</w:t>
      </w:r>
      <w:r w:rsidRPr="00C13BFA">
        <w:rPr>
          <w:rFonts w:ascii="Times New Roman" w:eastAsia="BemboStd" w:hAnsi="Times New Roman" w:hint="eastAsia"/>
          <w:kern w:val="0"/>
          <w:sz w:val="22"/>
        </w:rPr>
        <w:t>/</w:t>
      </w:r>
      <w:r w:rsidRPr="00C13BFA">
        <w:rPr>
          <w:rFonts w:ascii="Times New Roman" w:eastAsia="BemboStd" w:hAnsi="Times New Roman"/>
          <w:kern w:val="0"/>
          <w:sz w:val="22"/>
        </w:rPr>
        <w:t>RCO-like proteins from various species;</w:t>
      </w:r>
    </w:p>
    <w:p w14:paraId="4DC4399B" w14:textId="77777777" w:rsidR="00FB31DB" w:rsidRDefault="00FB31DB"/>
    <w:p w14:paraId="16A504D6" w14:textId="77777777" w:rsidR="00FB31DB" w:rsidRDefault="00FB31DB"/>
    <w:p w14:paraId="38CFD75C" w14:textId="77777777" w:rsidR="00FB31DB" w:rsidRDefault="00FB31DB"/>
    <w:p w14:paraId="5BECB883" w14:textId="77777777" w:rsidR="00FB31DB" w:rsidRDefault="00FB31DB"/>
    <w:p w14:paraId="04C8C7A2" w14:textId="77777777" w:rsidR="00FB31DB" w:rsidRDefault="00FB31DB"/>
    <w:p w14:paraId="67EED34F" w14:textId="77777777" w:rsidR="00FB31DB" w:rsidRDefault="00FB31DB"/>
    <w:p w14:paraId="7A77ED47" w14:textId="77777777" w:rsidR="00FB31DB" w:rsidRDefault="00FB31DB"/>
    <w:p w14:paraId="7B2008BE" w14:textId="77777777" w:rsidR="00FB31DB" w:rsidRDefault="00FB31DB"/>
    <w:p w14:paraId="684DC0B8" w14:textId="77777777" w:rsidR="00FB31DB" w:rsidRDefault="00FB31DB"/>
    <w:p w14:paraId="06DA8E08" w14:textId="77777777" w:rsidR="00FB31DB" w:rsidRDefault="00FB31DB"/>
    <w:p w14:paraId="2DF7EA8F" w14:textId="77777777" w:rsidR="00FB31DB" w:rsidRDefault="00FB31DB"/>
    <w:p w14:paraId="4107CDC6" w14:textId="77777777" w:rsidR="00FB31DB" w:rsidRDefault="00FB31DB"/>
    <w:p w14:paraId="0C2190C5" w14:textId="77777777" w:rsidR="00FB31DB" w:rsidRDefault="00FB31DB"/>
    <w:p w14:paraId="7CB8CED4" w14:textId="77777777" w:rsidR="00FB31DB" w:rsidRDefault="00FB31DB"/>
    <w:p w14:paraId="2BE0E675" w14:textId="77777777" w:rsidR="00FB31DB" w:rsidRDefault="00FB31DB"/>
    <w:p w14:paraId="0E689946" w14:textId="77777777" w:rsidR="00FB31DB" w:rsidRDefault="00FB31DB"/>
    <w:p w14:paraId="15B4113B" w14:textId="77777777" w:rsidR="00FB31DB" w:rsidRDefault="00FB31DB"/>
    <w:p w14:paraId="4E16FB32" w14:textId="77777777" w:rsidR="00FB31DB" w:rsidRDefault="00FB31DB"/>
    <w:p w14:paraId="04117512" w14:textId="77777777" w:rsidR="00FB31DB" w:rsidRDefault="00FB31DB"/>
    <w:p w14:paraId="1B187C85" w14:textId="77777777" w:rsidR="00FB31DB" w:rsidRPr="00FB31DB" w:rsidRDefault="00FB31DB">
      <w:pPr>
        <w:rPr>
          <w:rFonts w:hint="eastAsia"/>
        </w:rPr>
      </w:pPr>
    </w:p>
    <w:p w14:paraId="5C7EEB47" w14:textId="2FE97521" w:rsidR="00FB31DB" w:rsidRDefault="00FB31DB" w:rsidP="00FB31DB">
      <w:pPr>
        <w:jc w:val="center"/>
      </w:pPr>
      <w:r>
        <w:rPr>
          <w:noProof/>
        </w:rPr>
        <w:lastRenderedPageBreak/>
        <w:drawing>
          <wp:inline distT="0" distB="0" distL="0" distR="0" wp14:anchorId="601252C9" wp14:editId="4D56218E">
            <wp:extent cx="3343275" cy="2526878"/>
            <wp:effectExtent l="0" t="0" r="0" b="0"/>
            <wp:docPr id="20874595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596" cy="2529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E2F199" w14:textId="77777777" w:rsidR="00FB31DB" w:rsidRPr="00C13BFA" w:rsidRDefault="00FB31DB" w:rsidP="00FB31DB">
      <w:pPr>
        <w:autoSpaceDE w:val="0"/>
        <w:autoSpaceDN w:val="0"/>
        <w:adjustRightInd w:val="0"/>
        <w:spacing w:line="360" w:lineRule="auto"/>
        <w:rPr>
          <w:rFonts w:ascii="Times New Roman" w:eastAsia="BemboStd" w:hAnsi="Times New Roman"/>
          <w:kern w:val="0"/>
          <w:sz w:val="22"/>
        </w:rPr>
      </w:pPr>
      <w:r w:rsidRPr="00C13BFA">
        <w:rPr>
          <w:rFonts w:ascii="Times New Roman" w:eastAsia="BemboStd" w:hAnsi="Times New Roman"/>
          <w:kern w:val="0"/>
          <w:sz w:val="22"/>
        </w:rPr>
        <w:t xml:space="preserve">Fig.S3 </w:t>
      </w:r>
      <w:proofErr w:type="spellStart"/>
      <w:r w:rsidRPr="00C13BFA">
        <w:rPr>
          <w:rFonts w:ascii="Times New Roman" w:eastAsia="BemboStd" w:hAnsi="Times New Roman"/>
          <w:kern w:val="0"/>
          <w:sz w:val="22"/>
        </w:rPr>
        <w:t>qRT</w:t>
      </w:r>
      <w:proofErr w:type="spellEnd"/>
      <w:r w:rsidRPr="00C13BFA">
        <w:rPr>
          <w:rFonts w:ascii="Times New Roman" w:eastAsia="BemboStd" w:hAnsi="Times New Roman"/>
          <w:kern w:val="0"/>
          <w:sz w:val="22"/>
        </w:rPr>
        <w:t xml:space="preserve">–PCR analysis of </w:t>
      </w:r>
      <w:r w:rsidRPr="00C13BFA">
        <w:rPr>
          <w:rFonts w:ascii="Times New Roman" w:eastAsia="BemboStd" w:hAnsi="Times New Roman"/>
          <w:i/>
          <w:iCs/>
          <w:kern w:val="0"/>
          <w:sz w:val="22"/>
        </w:rPr>
        <w:t>BrrLMI1</w:t>
      </w:r>
      <w:r w:rsidRPr="00C13BFA">
        <w:rPr>
          <w:rFonts w:ascii="Times New Roman" w:eastAsia="BemboStd" w:hAnsi="Times New Roman"/>
          <w:kern w:val="0"/>
          <w:sz w:val="22"/>
        </w:rPr>
        <w:t xml:space="preserve"> expression in various segments of leaves in MM and BY.</w:t>
      </w:r>
    </w:p>
    <w:p w14:paraId="2FD2E6D4" w14:textId="77777777" w:rsidR="00FB31DB" w:rsidRDefault="00FB31DB" w:rsidP="00FB31DB">
      <w:pPr>
        <w:jc w:val="center"/>
      </w:pPr>
    </w:p>
    <w:p w14:paraId="632111E0" w14:textId="77777777" w:rsidR="00FB31DB" w:rsidRDefault="00FB31DB" w:rsidP="00FB31DB">
      <w:pPr>
        <w:jc w:val="center"/>
      </w:pPr>
    </w:p>
    <w:p w14:paraId="4C9964AD" w14:textId="77777777" w:rsidR="00FB31DB" w:rsidRDefault="00FB31DB" w:rsidP="00FB31DB">
      <w:pPr>
        <w:jc w:val="center"/>
      </w:pPr>
    </w:p>
    <w:p w14:paraId="3BDE6157" w14:textId="77777777" w:rsidR="00FB31DB" w:rsidRDefault="00FB31DB" w:rsidP="00FB31DB">
      <w:pPr>
        <w:jc w:val="center"/>
      </w:pPr>
    </w:p>
    <w:p w14:paraId="56AE46C5" w14:textId="77777777" w:rsidR="00FB31DB" w:rsidRDefault="00FB31DB" w:rsidP="00FB31DB">
      <w:pPr>
        <w:jc w:val="center"/>
      </w:pPr>
    </w:p>
    <w:p w14:paraId="37E12C26" w14:textId="77777777" w:rsidR="00FB31DB" w:rsidRDefault="00FB31DB" w:rsidP="00FB31DB">
      <w:pPr>
        <w:jc w:val="center"/>
      </w:pPr>
    </w:p>
    <w:p w14:paraId="23838E57" w14:textId="77777777" w:rsidR="00FB31DB" w:rsidRDefault="00FB31DB" w:rsidP="00FB31DB">
      <w:pPr>
        <w:jc w:val="center"/>
      </w:pPr>
    </w:p>
    <w:p w14:paraId="3A3ED6CD" w14:textId="77777777" w:rsidR="00FB31DB" w:rsidRDefault="00FB31DB" w:rsidP="00FB31DB">
      <w:pPr>
        <w:jc w:val="center"/>
      </w:pPr>
    </w:p>
    <w:p w14:paraId="39886EC5" w14:textId="77777777" w:rsidR="00FB31DB" w:rsidRDefault="00FB31DB" w:rsidP="00FB31DB">
      <w:pPr>
        <w:jc w:val="center"/>
      </w:pPr>
    </w:p>
    <w:p w14:paraId="3CB57405" w14:textId="77777777" w:rsidR="00FB31DB" w:rsidRDefault="00FB31DB" w:rsidP="00FB31DB">
      <w:pPr>
        <w:jc w:val="center"/>
      </w:pPr>
    </w:p>
    <w:p w14:paraId="20FFA6AC" w14:textId="77777777" w:rsidR="00FB31DB" w:rsidRDefault="00FB31DB" w:rsidP="00FB31DB">
      <w:pPr>
        <w:jc w:val="center"/>
      </w:pPr>
    </w:p>
    <w:p w14:paraId="2F26B181" w14:textId="77777777" w:rsidR="00FB31DB" w:rsidRDefault="00FB31DB" w:rsidP="00FB31DB">
      <w:pPr>
        <w:jc w:val="center"/>
      </w:pPr>
    </w:p>
    <w:p w14:paraId="612500C9" w14:textId="77777777" w:rsidR="00FB31DB" w:rsidRDefault="00FB31DB" w:rsidP="00FB31DB">
      <w:pPr>
        <w:jc w:val="center"/>
      </w:pPr>
    </w:p>
    <w:p w14:paraId="74F9BB4F" w14:textId="77777777" w:rsidR="00FB31DB" w:rsidRDefault="00FB31DB" w:rsidP="00FB31DB">
      <w:pPr>
        <w:jc w:val="center"/>
      </w:pPr>
    </w:p>
    <w:p w14:paraId="6035B3FD" w14:textId="77777777" w:rsidR="00FB31DB" w:rsidRDefault="00FB31DB" w:rsidP="00FB31DB">
      <w:pPr>
        <w:jc w:val="center"/>
      </w:pPr>
    </w:p>
    <w:p w14:paraId="458EAEE0" w14:textId="77777777" w:rsidR="00FB31DB" w:rsidRDefault="00FB31DB" w:rsidP="00FB31DB">
      <w:pPr>
        <w:jc w:val="center"/>
      </w:pPr>
    </w:p>
    <w:p w14:paraId="22484410" w14:textId="77777777" w:rsidR="00FB31DB" w:rsidRDefault="00FB31DB" w:rsidP="00FB31DB">
      <w:pPr>
        <w:jc w:val="center"/>
      </w:pPr>
    </w:p>
    <w:p w14:paraId="30B6A4FA" w14:textId="77777777" w:rsidR="00FB31DB" w:rsidRDefault="00FB31DB" w:rsidP="00FB31DB">
      <w:pPr>
        <w:jc w:val="center"/>
      </w:pPr>
    </w:p>
    <w:p w14:paraId="62754ADB" w14:textId="77777777" w:rsidR="00FB31DB" w:rsidRDefault="00FB31DB" w:rsidP="00FB31DB">
      <w:pPr>
        <w:jc w:val="center"/>
      </w:pPr>
    </w:p>
    <w:p w14:paraId="5FCB1CD6" w14:textId="77777777" w:rsidR="00FB31DB" w:rsidRDefault="00FB31DB" w:rsidP="00FB31DB">
      <w:pPr>
        <w:jc w:val="center"/>
      </w:pPr>
    </w:p>
    <w:p w14:paraId="3356227C" w14:textId="77777777" w:rsidR="00FB31DB" w:rsidRDefault="00FB31DB" w:rsidP="00FB31DB">
      <w:pPr>
        <w:jc w:val="center"/>
      </w:pPr>
    </w:p>
    <w:p w14:paraId="601F06DF" w14:textId="77777777" w:rsidR="00FB31DB" w:rsidRDefault="00FB31DB" w:rsidP="00FB31DB">
      <w:pPr>
        <w:jc w:val="center"/>
      </w:pPr>
    </w:p>
    <w:p w14:paraId="379DD02A" w14:textId="77777777" w:rsidR="00FB31DB" w:rsidRDefault="00FB31DB" w:rsidP="00FB31DB">
      <w:pPr>
        <w:jc w:val="center"/>
      </w:pPr>
    </w:p>
    <w:p w14:paraId="23634FA1" w14:textId="77777777" w:rsidR="00FB31DB" w:rsidRDefault="00FB31DB" w:rsidP="00FB31DB">
      <w:pPr>
        <w:jc w:val="center"/>
      </w:pPr>
    </w:p>
    <w:p w14:paraId="7ECDEE3F" w14:textId="77777777" w:rsidR="00FB31DB" w:rsidRDefault="00FB31DB" w:rsidP="00FB31DB">
      <w:pPr>
        <w:jc w:val="center"/>
      </w:pPr>
    </w:p>
    <w:p w14:paraId="707499C2" w14:textId="77777777" w:rsidR="00FB31DB" w:rsidRDefault="00FB31DB" w:rsidP="00FB31DB">
      <w:pPr>
        <w:jc w:val="center"/>
      </w:pPr>
    </w:p>
    <w:p w14:paraId="3F0FB65F" w14:textId="77777777" w:rsidR="00FB31DB" w:rsidRDefault="00FB31DB" w:rsidP="00FB31DB">
      <w:pPr>
        <w:jc w:val="center"/>
      </w:pPr>
    </w:p>
    <w:p w14:paraId="5DB2EBD8" w14:textId="77777777" w:rsidR="00FB31DB" w:rsidRDefault="00FB31DB" w:rsidP="00FB31DB">
      <w:pPr>
        <w:jc w:val="center"/>
      </w:pPr>
    </w:p>
    <w:p w14:paraId="15EC1D84" w14:textId="62EC0949" w:rsidR="00FB31DB" w:rsidRDefault="00FB31DB" w:rsidP="00FB31DB">
      <w:pPr>
        <w:jc w:val="center"/>
      </w:pPr>
      <w:r>
        <w:rPr>
          <w:noProof/>
        </w:rPr>
        <w:lastRenderedPageBreak/>
        <w:drawing>
          <wp:inline distT="0" distB="0" distL="0" distR="0" wp14:anchorId="585EC031" wp14:editId="34FF6773">
            <wp:extent cx="5429080" cy="2571750"/>
            <wp:effectExtent l="0" t="0" r="635" b="0"/>
            <wp:docPr id="115734147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454" cy="258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5DB61D" w14:textId="77777777" w:rsidR="00FB31DB" w:rsidRDefault="00FB31DB" w:rsidP="00FB31DB">
      <w:pPr>
        <w:jc w:val="center"/>
      </w:pPr>
    </w:p>
    <w:p w14:paraId="69EBA2FC" w14:textId="77777777" w:rsidR="00FB31DB" w:rsidRDefault="00FB31DB" w:rsidP="00FB31DB">
      <w:pPr>
        <w:jc w:val="center"/>
      </w:pPr>
    </w:p>
    <w:p w14:paraId="0C802C8A" w14:textId="77777777" w:rsidR="00FB31DB" w:rsidRDefault="00FB31DB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  <w:r w:rsidRPr="00C13BFA">
        <w:rPr>
          <w:rFonts w:ascii="Times New Roman" w:eastAsia="HelveticaNeueLTStd-Bd" w:hAnsi="Times New Roman"/>
          <w:kern w:val="0"/>
          <w:sz w:val="22"/>
        </w:rPr>
        <w:t xml:space="preserve">Fig. S4 (A) Genomic sequence, (B) amino acid sequence and (C) promoter sequence alignment of </w:t>
      </w:r>
      <w:r w:rsidRPr="00C13BFA">
        <w:rPr>
          <w:rFonts w:ascii="Times New Roman" w:eastAsia="HelveticaNeueLTStd-Bd" w:hAnsi="Times New Roman"/>
          <w:i/>
          <w:iCs/>
          <w:kern w:val="0"/>
          <w:sz w:val="22"/>
        </w:rPr>
        <w:t>BrrRCO</w:t>
      </w:r>
      <w:r w:rsidRPr="00C13BFA">
        <w:rPr>
          <w:rFonts w:ascii="Times New Roman" w:eastAsia="HelveticaNeueLTStd-Bd" w:hAnsi="Times New Roman"/>
          <w:kern w:val="0"/>
          <w:sz w:val="22"/>
        </w:rPr>
        <w:t xml:space="preserve"> in MM and BY genomes.</w:t>
      </w:r>
    </w:p>
    <w:p w14:paraId="735F9953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06A0F7FD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52AC4998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548F2DEB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4DBC5CDC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0714F774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3D26C469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0F300D3C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424CFFB7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1B90980F" w14:textId="77777777" w:rsidR="00131B7D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kern w:val="0"/>
          <w:sz w:val="22"/>
        </w:rPr>
      </w:pPr>
    </w:p>
    <w:p w14:paraId="74523761" w14:textId="77777777" w:rsidR="00131B7D" w:rsidRPr="00C13BFA" w:rsidRDefault="00131B7D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 w:hint="eastAsia"/>
          <w:kern w:val="0"/>
          <w:sz w:val="22"/>
        </w:rPr>
      </w:pPr>
    </w:p>
    <w:p w14:paraId="01CCFB96" w14:textId="77777777" w:rsidR="00FB31DB" w:rsidRPr="00FB31DB" w:rsidRDefault="00FB31DB" w:rsidP="00FB31DB">
      <w:pPr>
        <w:jc w:val="center"/>
      </w:pPr>
    </w:p>
    <w:p w14:paraId="314C85C6" w14:textId="2BDC0278" w:rsidR="00FB31DB" w:rsidRDefault="00FB31DB" w:rsidP="00FB31DB">
      <w:pPr>
        <w:jc w:val="center"/>
      </w:pPr>
      <w:r>
        <w:rPr>
          <w:noProof/>
        </w:rPr>
        <w:lastRenderedPageBreak/>
        <w:drawing>
          <wp:inline distT="0" distB="0" distL="0" distR="0" wp14:anchorId="21E2479E" wp14:editId="094A5849">
            <wp:extent cx="4720684" cy="4175760"/>
            <wp:effectExtent l="0" t="0" r="3810" b="0"/>
            <wp:docPr id="17163293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75" cy="4179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51DC1A" w14:textId="77777777" w:rsidR="00FB31DB" w:rsidRPr="00C13BFA" w:rsidRDefault="00FB31DB" w:rsidP="00FB31DB">
      <w:pPr>
        <w:autoSpaceDE w:val="0"/>
        <w:autoSpaceDN w:val="0"/>
        <w:adjustRightInd w:val="0"/>
        <w:spacing w:line="360" w:lineRule="auto"/>
        <w:rPr>
          <w:rFonts w:ascii="Times New Roman" w:eastAsia="HelveticaNeueLTStd-Bd" w:hAnsi="Times New Roman"/>
          <w:sz w:val="22"/>
        </w:rPr>
      </w:pPr>
      <w:r w:rsidRPr="00C13BFA">
        <w:rPr>
          <w:rFonts w:ascii="Times New Roman" w:eastAsia="HelveticaNeueLTStd-Bd" w:hAnsi="Times New Roman"/>
          <w:sz w:val="22"/>
        </w:rPr>
        <w:t xml:space="preserve">Fig. S5 The indel marker designed based on the deletion in the promoter of </w:t>
      </w:r>
      <w:r w:rsidRPr="00C13BFA">
        <w:rPr>
          <w:rFonts w:ascii="Times New Roman" w:eastAsia="HelveticaNeueLTStd-Bd" w:hAnsi="Times New Roman"/>
          <w:i/>
          <w:iCs/>
          <w:sz w:val="22"/>
        </w:rPr>
        <w:t>BrrRCO</w:t>
      </w:r>
      <w:r w:rsidRPr="00C13BFA">
        <w:rPr>
          <w:rFonts w:ascii="Times New Roman" w:eastAsia="HelveticaNeueLTStd-Bd" w:hAnsi="Times New Roman"/>
          <w:sz w:val="22"/>
        </w:rPr>
        <w:t xml:space="preserve"> showing co-segregation with the leaf lobe trait in parents and different inbred lines. </w:t>
      </w:r>
    </w:p>
    <w:p w14:paraId="6BF95DE0" w14:textId="77777777" w:rsidR="00FB31DB" w:rsidRPr="00FB31DB" w:rsidRDefault="00FB31DB" w:rsidP="00FB31DB">
      <w:pPr>
        <w:jc w:val="center"/>
        <w:rPr>
          <w:rFonts w:hint="eastAsia"/>
        </w:rPr>
      </w:pPr>
    </w:p>
    <w:sectPr w:rsidR="00FB31DB" w:rsidRPr="00FB3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F054F" w14:textId="77777777" w:rsidR="00EE4334" w:rsidRDefault="00EE4334" w:rsidP="00FB31DB">
      <w:r>
        <w:separator/>
      </w:r>
    </w:p>
  </w:endnote>
  <w:endnote w:type="continuationSeparator" w:id="0">
    <w:p w14:paraId="67AA6E81" w14:textId="77777777" w:rsidR="00EE4334" w:rsidRDefault="00EE4334" w:rsidP="00FB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mboStd">
    <w:altName w:val="宋体"/>
    <w:panose1 w:val="00000000000000000000"/>
    <w:charset w:val="86"/>
    <w:family w:val="roman"/>
    <w:notTrueType/>
    <w:pitch w:val="default"/>
    <w:sig w:usb0="00000081" w:usb1="080E0000" w:usb2="00000010" w:usb3="00000000" w:csb0="00040008" w:csb1="00000000"/>
  </w:font>
  <w:font w:name="HelveticaNeueLTStd-B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AD2CE" w14:textId="77777777" w:rsidR="00EE4334" w:rsidRDefault="00EE4334" w:rsidP="00FB31DB">
      <w:r>
        <w:separator/>
      </w:r>
    </w:p>
  </w:footnote>
  <w:footnote w:type="continuationSeparator" w:id="0">
    <w:p w14:paraId="2DFA2CF0" w14:textId="77777777" w:rsidR="00EE4334" w:rsidRDefault="00EE4334" w:rsidP="00FB3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521"/>
    <w:rsid w:val="000C1521"/>
    <w:rsid w:val="000D73EB"/>
    <w:rsid w:val="00131B7D"/>
    <w:rsid w:val="005E0340"/>
    <w:rsid w:val="00EE4334"/>
    <w:rsid w:val="00FB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53008"/>
  <w15:chartTrackingRefBased/>
  <w15:docId w15:val="{5F435414-37B4-4883-9D45-48FA57113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1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1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</dc:creator>
  <cp:keywords/>
  <dc:description/>
  <cp:lastModifiedBy>Sunshine</cp:lastModifiedBy>
  <cp:revision>2</cp:revision>
  <dcterms:created xsi:type="dcterms:W3CDTF">2023-07-25T10:02:00Z</dcterms:created>
  <dcterms:modified xsi:type="dcterms:W3CDTF">2023-07-26T09:21:00Z</dcterms:modified>
</cp:coreProperties>
</file>